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E01E4" w14:textId="77777777" w:rsidR="005A2EC5" w:rsidRDefault="005A2EC5" w:rsidP="00F853C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554938"/>
    </w:p>
    <w:p w14:paraId="2EDC2A58" w14:textId="77777777" w:rsidR="005A2EC5" w:rsidRDefault="005A2EC5" w:rsidP="00F853C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8E391A" w14:textId="77777777" w:rsidR="005A2EC5" w:rsidRDefault="005A2EC5" w:rsidP="00F853C6">
      <w:pPr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</w:p>
    <w:p w14:paraId="36332483" w14:textId="0C0B76E0" w:rsidR="00F853C6" w:rsidRDefault="00F853C6" w:rsidP="00F853C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Cs w:val="21"/>
        </w:rPr>
        <w:t>A</w:t>
      </w:r>
      <w:r w:rsidRPr="004D787F">
        <w:rPr>
          <w:rFonts w:ascii="Times New Roman" w:hAnsi="Times New Roman" w:cs="Times New Roman"/>
          <w:b/>
          <w:bCs/>
          <w:szCs w:val="21"/>
        </w:rPr>
        <w:t>staxanth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p</w:t>
      </w:r>
      <w:r w:rsidRPr="004F7469">
        <w:rPr>
          <w:rFonts w:ascii="Times New Roman" w:hAnsi="Times New Roman" w:cs="Times New Roman"/>
          <w:b/>
          <w:szCs w:val="21"/>
        </w:rPr>
        <w:t>romotes</w:t>
      </w:r>
      <w:r>
        <w:rPr>
          <w:rFonts w:ascii="Times New Roman" w:hAnsi="Times New Roman" w:cs="Times New Roman"/>
          <w:b/>
          <w:bCs/>
          <w:szCs w:val="21"/>
        </w:rPr>
        <w:t xml:space="preserve"> l</w:t>
      </w:r>
      <w:r w:rsidRPr="00420207">
        <w:rPr>
          <w:rFonts w:ascii="Times New Roman" w:hAnsi="Times New Roman" w:cs="Times New Roman"/>
          <w:b/>
          <w:bCs/>
          <w:szCs w:val="21"/>
        </w:rPr>
        <w:t xml:space="preserve">ocomotor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420207">
        <w:rPr>
          <w:rFonts w:ascii="Times New Roman" w:hAnsi="Times New Roman" w:cs="Times New Roman"/>
          <w:b/>
          <w:bCs/>
          <w:szCs w:val="21"/>
        </w:rPr>
        <w:t xml:space="preserve">unction </w:t>
      </w:r>
      <w:r>
        <w:rPr>
          <w:rFonts w:ascii="Times New Roman" w:hAnsi="Times New Roman" w:cs="Times New Roman"/>
          <w:b/>
          <w:bCs/>
          <w:szCs w:val="21"/>
        </w:rPr>
        <w:t>r</w:t>
      </w:r>
      <w:r w:rsidRPr="00420207">
        <w:rPr>
          <w:rFonts w:ascii="Times New Roman" w:hAnsi="Times New Roman" w:cs="Times New Roman"/>
          <w:b/>
          <w:bCs/>
          <w:szCs w:val="21"/>
        </w:rPr>
        <w:t>ecovery</w:t>
      </w:r>
      <w:r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BD40B9">
        <w:rPr>
          <w:rFonts w:ascii="Times New Roman" w:hAnsi="Times New Roman" w:cs="Times New Roman"/>
          <w:b/>
          <w:bCs/>
          <w:szCs w:val="21"/>
        </w:rPr>
        <w:t>attenuate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tissue</w:t>
      </w:r>
      <w:r w:rsidRPr="004D787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31566">
        <w:rPr>
          <w:rFonts w:ascii="Times New Roman" w:hAnsi="Times New Roman" w:cs="Times New Roman"/>
          <w:b/>
          <w:bCs/>
          <w:szCs w:val="21"/>
        </w:rPr>
        <w:t>damag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 rats following spinal cord injury: a systematic review and </w:t>
      </w:r>
      <w:r w:rsidRPr="001851D6">
        <w:rPr>
          <w:rFonts w:ascii="Times New Roman" w:hAnsi="Times New Roman" w:cs="Times New Roman"/>
          <w:b/>
          <w:bCs/>
        </w:rPr>
        <w:t>trial sequence analysis</w:t>
      </w:r>
    </w:p>
    <w:p w14:paraId="4156982B" w14:textId="77777777" w:rsidR="00F853C6" w:rsidRPr="001D2D2A" w:rsidRDefault="00F853C6" w:rsidP="00F853C6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06512B27" w14:textId="77777777" w:rsidR="005A2EC5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  <w:bookmarkStart w:id="1" w:name="OLE_LINK1"/>
      <w:bookmarkStart w:id="2" w:name="OLE_LINK91"/>
      <w:bookmarkStart w:id="3" w:name="OLE_LINK90"/>
    </w:p>
    <w:p w14:paraId="27D2DB11" w14:textId="77777777" w:rsidR="005A2EC5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0938237B" w14:textId="77777777" w:rsidR="005A2EC5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60250DE5" w14:textId="77777777" w:rsidR="005A2EC5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494ECC55" w14:textId="77777777" w:rsidR="005A2EC5" w:rsidRDefault="005A2EC5" w:rsidP="005A2EC5">
      <w:pPr>
        <w:pStyle w:val="Default"/>
      </w:pPr>
    </w:p>
    <w:p w14:paraId="02D9F09D" w14:textId="78B3E4A8" w:rsidR="001E0469" w:rsidRDefault="005A2EC5" w:rsidP="005A2EC5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  <w:r w:rsidRPr="005A2EC5">
        <w:rPr>
          <w:rFonts w:ascii="Times New Roman" w:hAnsi="Times New Roman" w:cs="Times New Roman"/>
          <w:b/>
          <w:bCs/>
          <w:szCs w:val="21"/>
        </w:rPr>
        <w:t xml:space="preserve">SUPPLEMENTARY MATERIAL </w:t>
      </w:r>
      <w:r w:rsidR="001E0469">
        <w:rPr>
          <w:rFonts w:ascii="Times New Roman" w:hAnsi="Times New Roman" w:cs="Times New Roman"/>
          <w:b/>
          <w:kern w:val="0"/>
        </w:rPr>
        <w:br w:type="page"/>
      </w:r>
    </w:p>
    <w:p w14:paraId="18474056" w14:textId="176E7061" w:rsidR="001E0469" w:rsidRDefault="001E0469" w:rsidP="001E0469">
      <w:pPr>
        <w:spacing w:line="360" w:lineRule="auto"/>
        <w:rPr>
          <w:b/>
        </w:rPr>
      </w:pPr>
      <w:r>
        <w:rPr>
          <w:rFonts w:ascii="Times New Roman" w:hAnsi="Times New Roman" w:cs="Times New Roman"/>
          <w:b/>
          <w:kern w:val="0"/>
        </w:rPr>
        <w:lastRenderedPageBreak/>
        <w:t xml:space="preserve">Table S1. </w:t>
      </w:r>
      <w:r>
        <w:rPr>
          <w:rFonts w:ascii="Times New Roman" w:hAnsi="Times New Roman" w:cs="Times New Roman"/>
          <w:b/>
        </w:rPr>
        <w:t xml:space="preserve">Subgroup analyses of the effects of </w:t>
      </w:r>
      <w:r>
        <w:rPr>
          <w:rFonts w:ascii="Times New Roman" w:hAnsi="Times New Roman" w:cs="Times New Roman" w:hint="eastAsia"/>
          <w:b/>
        </w:rPr>
        <w:t>AST.</w:t>
      </w:r>
    </w:p>
    <w:tbl>
      <w:tblPr>
        <w:tblStyle w:val="a7"/>
        <w:tblW w:w="9548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1559"/>
        <w:gridCol w:w="1134"/>
        <w:gridCol w:w="567"/>
        <w:gridCol w:w="1418"/>
        <w:gridCol w:w="1042"/>
      </w:tblGrid>
      <w:tr w:rsidR="001E0469" w14:paraId="2CDF3ECB" w14:textId="77777777" w:rsidTr="00E21626"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bookmarkEnd w:id="2"/>
          <w:bookmarkEnd w:id="3"/>
          <w:p w14:paraId="007BEF3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ubgroup titl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2D95183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4BCF3D9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animal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7AAAFF" w14:textId="77777777" w:rsidR="001E0469" w:rsidRDefault="001E0469" w:rsidP="00E21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Weighted 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FEF8C4" w14:textId="77777777" w:rsidR="001E0469" w:rsidRDefault="001E0469" w:rsidP="00E21626">
            <w:pPr>
              <w:spacing w:line="360" w:lineRule="auto"/>
              <w:ind w:firstLineChars="145" w:firstLine="26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terogeneity</w:t>
            </w:r>
          </w:p>
        </w:tc>
        <w:tc>
          <w:tcPr>
            <w:tcW w:w="1042" w:type="dxa"/>
            <w:vMerge w:val="restart"/>
            <w:tcBorders>
              <w:top w:val="single" w:sz="12" w:space="0" w:color="auto"/>
            </w:tcBorders>
          </w:tcPr>
          <w:p w14:paraId="049A41E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group difference</w:t>
            </w:r>
          </w:p>
        </w:tc>
      </w:tr>
      <w:tr w:rsidR="001E0469" w14:paraId="47DFBE1C" w14:textId="77777777" w:rsidTr="00E21626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B78BF9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25B1FD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CE1F52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86451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AGaramond-Regular" w:hAnsi="AGaramond-Regular" w:cs="AGaramond-Regular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15431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BCC5D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FEB12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42" w:type="dxa"/>
            <w:vMerge/>
            <w:tcBorders>
              <w:bottom w:val="single" w:sz="4" w:space="0" w:color="auto"/>
            </w:tcBorders>
          </w:tcPr>
          <w:p w14:paraId="78E0170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469" w14:paraId="3E705696" w14:textId="77777777" w:rsidTr="00E21626">
        <w:tc>
          <w:tcPr>
            <w:tcW w:w="1985" w:type="dxa"/>
          </w:tcPr>
          <w:p w14:paraId="6D8D00E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dministration route</w:t>
            </w:r>
          </w:p>
        </w:tc>
        <w:tc>
          <w:tcPr>
            <w:tcW w:w="992" w:type="dxa"/>
          </w:tcPr>
          <w:p w14:paraId="55696C3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14:paraId="486A994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559" w:type="dxa"/>
          </w:tcPr>
          <w:p w14:paraId="3C883F2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1EC3BC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567" w:type="dxa"/>
          </w:tcPr>
          <w:p w14:paraId="6EBEDF8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B91C61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42" w:type="dxa"/>
          </w:tcPr>
          <w:p w14:paraId="1268181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1E0469" w14:paraId="2F176791" w14:textId="77777777" w:rsidTr="00E21626">
        <w:tc>
          <w:tcPr>
            <w:tcW w:w="1985" w:type="dxa"/>
          </w:tcPr>
          <w:p w14:paraId="76B68F7B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 BBB scores at day 3</w:t>
            </w:r>
          </w:p>
        </w:tc>
        <w:tc>
          <w:tcPr>
            <w:tcW w:w="992" w:type="dxa"/>
          </w:tcPr>
          <w:p w14:paraId="54AB5D7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4D2D7AC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</w:tcPr>
          <w:p w14:paraId="64CB978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182011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36FEB4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7A0DCA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113EBE4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69</w:t>
            </w:r>
          </w:p>
        </w:tc>
      </w:tr>
      <w:tr w:rsidR="001E0469" w14:paraId="178E88FB" w14:textId="77777777" w:rsidTr="00E21626">
        <w:tc>
          <w:tcPr>
            <w:tcW w:w="1985" w:type="dxa"/>
          </w:tcPr>
          <w:p w14:paraId="2FECE61E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.1 Intrathecal</w:t>
            </w:r>
          </w:p>
        </w:tc>
        <w:tc>
          <w:tcPr>
            <w:tcW w:w="992" w:type="dxa"/>
          </w:tcPr>
          <w:p w14:paraId="2E44C87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1FCB669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1559" w:type="dxa"/>
          </w:tcPr>
          <w:p w14:paraId="592B247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90 [1.34, 4.46]</w:t>
            </w:r>
          </w:p>
        </w:tc>
        <w:tc>
          <w:tcPr>
            <w:tcW w:w="1134" w:type="dxa"/>
          </w:tcPr>
          <w:p w14:paraId="6721D35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03</w:t>
            </w:r>
          </w:p>
        </w:tc>
        <w:tc>
          <w:tcPr>
            <w:tcW w:w="567" w:type="dxa"/>
          </w:tcPr>
          <w:p w14:paraId="17B6D8E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1418" w:type="dxa"/>
          </w:tcPr>
          <w:p w14:paraId="5CACC7C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6</w:t>
            </w:r>
          </w:p>
        </w:tc>
        <w:tc>
          <w:tcPr>
            <w:tcW w:w="1042" w:type="dxa"/>
          </w:tcPr>
          <w:p w14:paraId="6B78E24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3C4625F2" w14:textId="77777777" w:rsidTr="00E21626">
        <w:tc>
          <w:tcPr>
            <w:tcW w:w="1985" w:type="dxa"/>
          </w:tcPr>
          <w:p w14:paraId="5229B2F7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.2 Intragastrical</w:t>
            </w:r>
          </w:p>
        </w:tc>
        <w:tc>
          <w:tcPr>
            <w:tcW w:w="992" w:type="dxa"/>
          </w:tcPr>
          <w:p w14:paraId="24C386E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7C1ADED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1559" w:type="dxa"/>
          </w:tcPr>
          <w:p w14:paraId="2DE50F7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4 [1.65, 3.42]</w:t>
            </w:r>
          </w:p>
        </w:tc>
        <w:tc>
          <w:tcPr>
            <w:tcW w:w="1134" w:type="dxa"/>
          </w:tcPr>
          <w:p w14:paraId="47901FA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7F1A289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1418" w:type="dxa"/>
          </w:tcPr>
          <w:p w14:paraId="2993550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3</w:t>
            </w:r>
          </w:p>
        </w:tc>
        <w:tc>
          <w:tcPr>
            <w:tcW w:w="1042" w:type="dxa"/>
          </w:tcPr>
          <w:p w14:paraId="1431243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1B0B1B90" w14:textId="77777777" w:rsidTr="00E21626">
        <w:tc>
          <w:tcPr>
            <w:tcW w:w="1985" w:type="dxa"/>
          </w:tcPr>
          <w:p w14:paraId="6A2A8CF4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 BBB scores at day 7</w:t>
            </w:r>
          </w:p>
        </w:tc>
        <w:tc>
          <w:tcPr>
            <w:tcW w:w="992" w:type="dxa"/>
          </w:tcPr>
          <w:p w14:paraId="7D6E56E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0D08320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0E74489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E11304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475FDD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D97159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7824137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</w:tr>
      <w:tr w:rsidR="001E0469" w14:paraId="415F3E0A" w14:textId="77777777" w:rsidTr="00E21626">
        <w:tc>
          <w:tcPr>
            <w:tcW w:w="1985" w:type="dxa"/>
          </w:tcPr>
          <w:p w14:paraId="142D35A9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.1 Intrathecal</w:t>
            </w:r>
          </w:p>
        </w:tc>
        <w:tc>
          <w:tcPr>
            <w:tcW w:w="992" w:type="dxa"/>
          </w:tcPr>
          <w:p w14:paraId="25705FC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6316FE6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559" w:type="dxa"/>
          </w:tcPr>
          <w:p w14:paraId="042B911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669CBA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73B6137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1418" w:type="dxa"/>
          </w:tcPr>
          <w:p w14:paraId="2B15A19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42" w:type="dxa"/>
          </w:tcPr>
          <w:p w14:paraId="77E5AE5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30358ACC" w14:textId="77777777" w:rsidTr="00E21626">
        <w:tc>
          <w:tcPr>
            <w:tcW w:w="1985" w:type="dxa"/>
          </w:tcPr>
          <w:p w14:paraId="7DDBE311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.2 Intragastrical</w:t>
            </w:r>
          </w:p>
        </w:tc>
        <w:tc>
          <w:tcPr>
            <w:tcW w:w="992" w:type="dxa"/>
          </w:tcPr>
          <w:p w14:paraId="77A2F06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40EE32C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1559" w:type="dxa"/>
          </w:tcPr>
          <w:p w14:paraId="0D1EEA8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9 [1.41, 2.37]</w:t>
            </w:r>
          </w:p>
        </w:tc>
        <w:tc>
          <w:tcPr>
            <w:tcW w:w="1134" w:type="dxa"/>
          </w:tcPr>
          <w:p w14:paraId="761784D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7F5049D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462D317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95</w:t>
            </w:r>
          </w:p>
        </w:tc>
        <w:tc>
          <w:tcPr>
            <w:tcW w:w="1042" w:type="dxa"/>
          </w:tcPr>
          <w:p w14:paraId="4ED082C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086B3BC1" w14:textId="77777777" w:rsidTr="00E21626">
        <w:tc>
          <w:tcPr>
            <w:tcW w:w="1985" w:type="dxa"/>
          </w:tcPr>
          <w:p w14:paraId="111A75AD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 BBB scores at day 14</w:t>
            </w:r>
          </w:p>
        </w:tc>
        <w:tc>
          <w:tcPr>
            <w:tcW w:w="992" w:type="dxa"/>
          </w:tcPr>
          <w:p w14:paraId="3F211ED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74A9631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214B57A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26E638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FED254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7BC22F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5794F44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1E0469" w14:paraId="7E326E37" w14:textId="77777777" w:rsidTr="00E21626">
        <w:tc>
          <w:tcPr>
            <w:tcW w:w="1985" w:type="dxa"/>
          </w:tcPr>
          <w:p w14:paraId="14E0224C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.1 Intrathecal</w:t>
            </w:r>
          </w:p>
        </w:tc>
        <w:tc>
          <w:tcPr>
            <w:tcW w:w="992" w:type="dxa"/>
          </w:tcPr>
          <w:p w14:paraId="7590868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448545A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559" w:type="dxa"/>
          </w:tcPr>
          <w:p w14:paraId="47CEE1E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8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66BC3B0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567" w:type="dxa"/>
          </w:tcPr>
          <w:p w14:paraId="5E31173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418" w:type="dxa"/>
          </w:tcPr>
          <w:p w14:paraId="1C538D9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1042" w:type="dxa"/>
          </w:tcPr>
          <w:p w14:paraId="4C6C9F9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7A072429" w14:textId="77777777" w:rsidTr="00E21626">
        <w:tc>
          <w:tcPr>
            <w:tcW w:w="1985" w:type="dxa"/>
          </w:tcPr>
          <w:p w14:paraId="6FBB2D70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.2 Intragastrical</w:t>
            </w:r>
          </w:p>
        </w:tc>
        <w:tc>
          <w:tcPr>
            <w:tcW w:w="992" w:type="dxa"/>
          </w:tcPr>
          <w:p w14:paraId="7ACB0C7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5AA9DE9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1559" w:type="dxa"/>
          </w:tcPr>
          <w:p w14:paraId="41CC101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6 [-0.59, 3.92]</w:t>
            </w:r>
          </w:p>
        </w:tc>
        <w:tc>
          <w:tcPr>
            <w:tcW w:w="1134" w:type="dxa"/>
          </w:tcPr>
          <w:p w14:paraId="4C92B4D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5</w:t>
            </w:r>
          </w:p>
        </w:tc>
        <w:tc>
          <w:tcPr>
            <w:tcW w:w="567" w:type="dxa"/>
          </w:tcPr>
          <w:p w14:paraId="332FD46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418" w:type="dxa"/>
          </w:tcPr>
          <w:p w14:paraId="4CF42D6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01</w:t>
            </w:r>
          </w:p>
        </w:tc>
        <w:tc>
          <w:tcPr>
            <w:tcW w:w="1042" w:type="dxa"/>
          </w:tcPr>
          <w:p w14:paraId="4E7F059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5854ED90" w14:textId="77777777" w:rsidTr="00E21626">
        <w:tc>
          <w:tcPr>
            <w:tcW w:w="1985" w:type="dxa"/>
          </w:tcPr>
          <w:p w14:paraId="7F0327B6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 BBB scores at day 21</w:t>
            </w:r>
          </w:p>
        </w:tc>
        <w:tc>
          <w:tcPr>
            <w:tcW w:w="992" w:type="dxa"/>
          </w:tcPr>
          <w:p w14:paraId="371763D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175DBFD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02947BD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55E879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684B26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BBDF923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120B58A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</w:tr>
      <w:tr w:rsidR="001E0469" w14:paraId="6A5D1EE5" w14:textId="77777777" w:rsidTr="00E21626">
        <w:tc>
          <w:tcPr>
            <w:tcW w:w="1985" w:type="dxa"/>
          </w:tcPr>
          <w:p w14:paraId="4D2A808F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.1 Intrathecal</w:t>
            </w:r>
          </w:p>
        </w:tc>
        <w:tc>
          <w:tcPr>
            <w:tcW w:w="992" w:type="dxa"/>
          </w:tcPr>
          <w:p w14:paraId="7292C03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02E50F1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559" w:type="dxa"/>
          </w:tcPr>
          <w:p w14:paraId="2881C59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5862DF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567" w:type="dxa"/>
          </w:tcPr>
          <w:p w14:paraId="579D393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14:paraId="45A9A5F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1042" w:type="dxa"/>
          </w:tcPr>
          <w:p w14:paraId="1850AF2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6C22C483" w14:textId="77777777" w:rsidTr="00E21626">
        <w:tc>
          <w:tcPr>
            <w:tcW w:w="1985" w:type="dxa"/>
          </w:tcPr>
          <w:p w14:paraId="11773752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.2 Intragastrical</w:t>
            </w:r>
          </w:p>
        </w:tc>
        <w:tc>
          <w:tcPr>
            <w:tcW w:w="992" w:type="dxa"/>
          </w:tcPr>
          <w:p w14:paraId="25920F7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6F69324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1559" w:type="dxa"/>
          </w:tcPr>
          <w:p w14:paraId="31BAE85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0 [-1.03, 5.44]</w:t>
            </w:r>
          </w:p>
        </w:tc>
        <w:tc>
          <w:tcPr>
            <w:tcW w:w="1134" w:type="dxa"/>
          </w:tcPr>
          <w:p w14:paraId="6A7153D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8</w:t>
            </w:r>
          </w:p>
        </w:tc>
        <w:tc>
          <w:tcPr>
            <w:tcW w:w="567" w:type="dxa"/>
          </w:tcPr>
          <w:p w14:paraId="18AB067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</w:t>
            </w:r>
          </w:p>
        </w:tc>
        <w:tc>
          <w:tcPr>
            <w:tcW w:w="1418" w:type="dxa"/>
          </w:tcPr>
          <w:p w14:paraId="74242AD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1042" w:type="dxa"/>
          </w:tcPr>
          <w:p w14:paraId="2A8C86F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37478E33" w14:textId="77777777" w:rsidTr="00E21626">
        <w:tc>
          <w:tcPr>
            <w:tcW w:w="1985" w:type="dxa"/>
          </w:tcPr>
          <w:p w14:paraId="0CD9CF6D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 BBB scores at day 28</w:t>
            </w:r>
          </w:p>
        </w:tc>
        <w:tc>
          <w:tcPr>
            <w:tcW w:w="992" w:type="dxa"/>
          </w:tcPr>
          <w:p w14:paraId="1AF7499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1BCDDF4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559" w:type="dxa"/>
          </w:tcPr>
          <w:p w14:paraId="43FC331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D41A47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A4F6DA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42D91C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133D71E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1E0469" w14:paraId="4ACF22E0" w14:textId="77777777" w:rsidTr="00E21626">
        <w:tc>
          <w:tcPr>
            <w:tcW w:w="1985" w:type="dxa"/>
          </w:tcPr>
          <w:p w14:paraId="4F2707DA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.1 Intrathecal</w:t>
            </w:r>
          </w:p>
        </w:tc>
        <w:tc>
          <w:tcPr>
            <w:tcW w:w="992" w:type="dxa"/>
          </w:tcPr>
          <w:p w14:paraId="2765216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6DBFDCE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559" w:type="dxa"/>
          </w:tcPr>
          <w:p w14:paraId="748BBF9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04142E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1</w:t>
            </w:r>
          </w:p>
        </w:tc>
        <w:tc>
          <w:tcPr>
            <w:tcW w:w="567" w:type="dxa"/>
          </w:tcPr>
          <w:p w14:paraId="52B0129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47C6556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01</w:t>
            </w:r>
          </w:p>
        </w:tc>
        <w:tc>
          <w:tcPr>
            <w:tcW w:w="1042" w:type="dxa"/>
          </w:tcPr>
          <w:p w14:paraId="1EC6C70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110FF1C7" w14:textId="77777777" w:rsidTr="00E21626">
        <w:tc>
          <w:tcPr>
            <w:tcW w:w="1985" w:type="dxa"/>
          </w:tcPr>
          <w:p w14:paraId="0779CD76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.2 Intragastrical</w:t>
            </w:r>
          </w:p>
        </w:tc>
        <w:tc>
          <w:tcPr>
            <w:tcW w:w="992" w:type="dxa"/>
          </w:tcPr>
          <w:p w14:paraId="66CBD26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454800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559" w:type="dxa"/>
          </w:tcPr>
          <w:p w14:paraId="28C083F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40 [3.82, 4.98]</w:t>
            </w:r>
          </w:p>
        </w:tc>
        <w:tc>
          <w:tcPr>
            <w:tcW w:w="1134" w:type="dxa"/>
          </w:tcPr>
          <w:p w14:paraId="7C93FC3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543EACA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3718B9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3605A17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1E19F71E" w14:textId="77777777" w:rsidTr="00E21626">
        <w:tc>
          <w:tcPr>
            <w:tcW w:w="1985" w:type="dxa"/>
          </w:tcPr>
          <w:p w14:paraId="2BBB24D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njury model</w:t>
            </w:r>
          </w:p>
        </w:tc>
        <w:tc>
          <w:tcPr>
            <w:tcW w:w="992" w:type="dxa"/>
          </w:tcPr>
          <w:p w14:paraId="4580A21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72D66A3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26B5025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926A48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567" w:type="dxa"/>
          </w:tcPr>
          <w:p w14:paraId="2A82DDB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9803C98" w14:textId="77777777" w:rsidR="001E0469" w:rsidRDefault="001E0469" w:rsidP="00E21626">
            <w:pPr>
              <w:tabs>
                <w:tab w:val="center" w:pos="601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042" w:type="dxa"/>
          </w:tcPr>
          <w:p w14:paraId="47A19D3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1E0469" w14:paraId="2FF66AE4" w14:textId="77777777" w:rsidTr="00E21626">
        <w:tc>
          <w:tcPr>
            <w:tcW w:w="1985" w:type="dxa"/>
          </w:tcPr>
          <w:p w14:paraId="6529F816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 BBB scores at day 7</w:t>
            </w:r>
          </w:p>
        </w:tc>
        <w:tc>
          <w:tcPr>
            <w:tcW w:w="992" w:type="dxa"/>
          </w:tcPr>
          <w:p w14:paraId="161F5B0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4BF4F39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0F32AB7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5E907D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7DE967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1408CB6" w14:textId="77777777" w:rsidR="001E0469" w:rsidRDefault="001E0469" w:rsidP="00E21626">
            <w:pPr>
              <w:tabs>
                <w:tab w:val="center" w:pos="601"/>
              </w:tabs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1462DE4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1</w:t>
            </w:r>
          </w:p>
        </w:tc>
      </w:tr>
      <w:tr w:rsidR="001E0469" w14:paraId="477082E5" w14:textId="77777777" w:rsidTr="00E21626">
        <w:tc>
          <w:tcPr>
            <w:tcW w:w="1985" w:type="dxa"/>
          </w:tcPr>
          <w:p w14:paraId="1B6F7489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.1 Contusion</w:t>
            </w:r>
          </w:p>
        </w:tc>
        <w:tc>
          <w:tcPr>
            <w:tcW w:w="992" w:type="dxa"/>
          </w:tcPr>
          <w:p w14:paraId="1DD67F1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48D66E9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</w:tcPr>
          <w:p w14:paraId="655DA3D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93 [1.48, 2.39]</w:t>
            </w:r>
          </w:p>
        </w:tc>
        <w:tc>
          <w:tcPr>
            <w:tcW w:w="1134" w:type="dxa"/>
          </w:tcPr>
          <w:p w14:paraId="5464760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2D0FF5F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585B799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74</w:t>
            </w:r>
          </w:p>
        </w:tc>
        <w:tc>
          <w:tcPr>
            <w:tcW w:w="1042" w:type="dxa"/>
          </w:tcPr>
          <w:p w14:paraId="4853870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473084C6" w14:textId="77777777" w:rsidTr="00E21626">
        <w:tc>
          <w:tcPr>
            <w:tcW w:w="1985" w:type="dxa"/>
          </w:tcPr>
          <w:p w14:paraId="425A531F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.2 Compression</w:t>
            </w:r>
          </w:p>
        </w:tc>
        <w:tc>
          <w:tcPr>
            <w:tcW w:w="992" w:type="dxa"/>
          </w:tcPr>
          <w:p w14:paraId="1E33B47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409FEC4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559" w:type="dxa"/>
          </w:tcPr>
          <w:p w14:paraId="5238944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F9DF10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4934E6C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0D86011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1042" w:type="dxa"/>
          </w:tcPr>
          <w:p w14:paraId="68E57E7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37F4E8BB" w14:textId="77777777" w:rsidTr="00E21626">
        <w:tc>
          <w:tcPr>
            <w:tcW w:w="1985" w:type="dxa"/>
          </w:tcPr>
          <w:p w14:paraId="2B6283F6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 BBB scores at day 14</w:t>
            </w:r>
          </w:p>
        </w:tc>
        <w:tc>
          <w:tcPr>
            <w:tcW w:w="992" w:type="dxa"/>
          </w:tcPr>
          <w:p w14:paraId="7D6D3AA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626FDAA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7825201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34D459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673518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10C61B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230CAA7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</w:tr>
      <w:tr w:rsidR="001E0469" w14:paraId="7590FBF1" w14:textId="77777777" w:rsidTr="00E21626">
        <w:tc>
          <w:tcPr>
            <w:tcW w:w="1985" w:type="dxa"/>
          </w:tcPr>
          <w:p w14:paraId="499122AD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.1 Contusion</w:t>
            </w:r>
          </w:p>
        </w:tc>
        <w:tc>
          <w:tcPr>
            <w:tcW w:w="992" w:type="dxa"/>
          </w:tcPr>
          <w:p w14:paraId="5FEC316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032FD4C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</w:tcPr>
          <w:p w14:paraId="5D0264A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94 [0.76, 3.12]</w:t>
            </w:r>
          </w:p>
        </w:tc>
        <w:tc>
          <w:tcPr>
            <w:tcW w:w="1134" w:type="dxa"/>
          </w:tcPr>
          <w:p w14:paraId="3FDD3C4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1</w:t>
            </w:r>
          </w:p>
        </w:tc>
        <w:tc>
          <w:tcPr>
            <w:tcW w:w="567" w:type="dxa"/>
          </w:tcPr>
          <w:p w14:paraId="255D80A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1418" w:type="dxa"/>
          </w:tcPr>
          <w:p w14:paraId="0F1E386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09</w:t>
            </w:r>
          </w:p>
        </w:tc>
        <w:tc>
          <w:tcPr>
            <w:tcW w:w="1042" w:type="dxa"/>
          </w:tcPr>
          <w:p w14:paraId="1565985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4015C601" w14:textId="77777777" w:rsidTr="00E21626">
        <w:tc>
          <w:tcPr>
            <w:tcW w:w="1985" w:type="dxa"/>
          </w:tcPr>
          <w:p w14:paraId="561E464F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.2 Compression</w:t>
            </w:r>
          </w:p>
        </w:tc>
        <w:tc>
          <w:tcPr>
            <w:tcW w:w="992" w:type="dxa"/>
          </w:tcPr>
          <w:p w14:paraId="627C24F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4FA39AA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559" w:type="dxa"/>
          </w:tcPr>
          <w:p w14:paraId="5271FBD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79D695B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383B1D1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4ED80CC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042" w:type="dxa"/>
          </w:tcPr>
          <w:p w14:paraId="516F90E0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3F236B11" w14:textId="77777777" w:rsidTr="00E21626">
        <w:tc>
          <w:tcPr>
            <w:tcW w:w="1985" w:type="dxa"/>
          </w:tcPr>
          <w:p w14:paraId="1E59EC08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 BBB scores at day 21</w:t>
            </w:r>
          </w:p>
        </w:tc>
        <w:tc>
          <w:tcPr>
            <w:tcW w:w="992" w:type="dxa"/>
          </w:tcPr>
          <w:p w14:paraId="7AC0B64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4E1EF8D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59" w:type="dxa"/>
          </w:tcPr>
          <w:p w14:paraId="153E6CB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6DE4D7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94E16DB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3CFC6D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050C2CE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</w:tr>
      <w:tr w:rsidR="001E0469" w14:paraId="41456D8D" w14:textId="77777777" w:rsidTr="00E21626">
        <w:tc>
          <w:tcPr>
            <w:tcW w:w="1985" w:type="dxa"/>
          </w:tcPr>
          <w:p w14:paraId="4CCF3A26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.1 Contusion</w:t>
            </w:r>
          </w:p>
        </w:tc>
        <w:tc>
          <w:tcPr>
            <w:tcW w:w="992" w:type="dxa"/>
          </w:tcPr>
          <w:p w14:paraId="44F6AEE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469FB6D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</w:tcPr>
          <w:p w14:paraId="7837474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70 [1.13, 4.27]</w:t>
            </w:r>
          </w:p>
        </w:tc>
        <w:tc>
          <w:tcPr>
            <w:tcW w:w="1134" w:type="dxa"/>
          </w:tcPr>
          <w:p w14:paraId="7BB6467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07</w:t>
            </w:r>
          </w:p>
        </w:tc>
        <w:tc>
          <w:tcPr>
            <w:tcW w:w="567" w:type="dxa"/>
          </w:tcPr>
          <w:p w14:paraId="1AB9E46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418" w:type="dxa"/>
          </w:tcPr>
          <w:p w14:paraId="687CEF0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1</w:t>
            </w:r>
          </w:p>
        </w:tc>
        <w:tc>
          <w:tcPr>
            <w:tcW w:w="1042" w:type="dxa"/>
          </w:tcPr>
          <w:p w14:paraId="1BEBD48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6911FC0E" w14:textId="77777777" w:rsidTr="00E21626">
        <w:tc>
          <w:tcPr>
            <w:tcW w:w="1985" w:type="dxa"/>
          </w:tcPr>
          <w:p w14:paraId="1F8895A3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.2 Compression</w:t>
            </w:r>
          </w:p>
        </w:tc>
        <w:tc>
          <w:tcPr>
            <w:tcW w:w="992" w:type="dxa"/>
          </w:tcPr>
          <w:p w14:paraId="55E158C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41174D2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559" w:type="dxa"/>
          </w:tcPr>
          <w:p w14:paraId="35F7342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67994A8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7ECC44D9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7D7A410C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042" w:type="dxa"/>
          </w:tcPr>
          <w:p w14:paraId="561E724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556B6B26" w14:textId="77777777" w:rsidTr="00E21626">
        <w:tc>
          <w:tcPr>
            <w:tcW w:w="1985" w:type="dxa"/>
          </w:tcPr>
          <w:p w14:paraId="71FF9A1F" w14:textId="77777777" w:rsidR="001E0469" w:rsidRDefault="001E0469" w:rsidP="00E21626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.4 BBB scores at day 28</w:t>
            </w:r>
          </w:p>
        </w:tc>
        <w:tc>
          <w:tcPr>
            <w:tcW w:w="992" w:type="dxa"/>
          </w:tcPr>
          <w:p w14:paraId="75C88CD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29CF545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559" w:type="dxa"/>
          </w:tcPr>
          <w:p w14:paraId="11E377C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E76F5E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4C41B8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2619D0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35D20736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</w:tr>
      <w:tr w:rsidR="001E0469" w14:paraId="17F10FFD" w14:textId="77777777" w:rsidTr="00E21626">
        <w:tc>
          <w:tcPr>
            <w:tcW w:w="1985" w:type="dxa"/>
          </w:tcPr>
          <w:p w14:paraId="14FA640E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.1 Contusion</w:t>
            </w:r>
          </w:p>
        </w:tc>
        <w:tc>
          <w:tcPr>
            <w:tcW w:w="992" w:type="dxa"/>
          </w:tcPr>
          <w:p w14:paraId="64DD18F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</w:tcPr>
          <w:p w14:paraId="1114B30D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559" w:type="dxa"/>
          </w:tcPr>
          <w:p w14:paraId="6225A6FA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32 [3.81, 4.83]</w:t>
            </w:r>
          </w:p>
        </w:tc>
        <w:tc>
          <w:tcPr>
            <w:tcW w:w="1134" w:type="dxa"/>
          </w:tcPr>
          <w:p w14:paraId="5983B9E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</w:tcPr>
          <w:p w14:paraId="2D80DBF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438474C4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61</w:t>
            </w:r>
          </w:p>
        </w:tc>
        <w:tc>
          <w:tcPr>
            <w:tcW w:w="1042" w:type="dxa"/>
          </w:tcPr>
          <w:p w14:paraId="4B8066B5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0469" w14:paraId="6C306A4A" w14:textId="77777777" w:rsidTr="00E21626">
        <w:tc>
          <w:tcPr>
            <w:tcW w:w="1985" w:type="dxa"/>
            <w:tcBorders>
              <w:bottom w:val="single" w:sz="12" w:space="0" w:color="auto"/>
            </w:tcBorders>
          </w:tcPr>
          <w:p w14:paraId="15FF1569" w14:textId="77777777" w:rsidR="001E0469" w:rsidRDefault="001E0469" w:rsidP="00E21626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.2 Compress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5E50EF8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F7C3847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B87E31F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720E251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&lt; 0.00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397374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B2FC64E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12D76452" w14:textId="77777777" w:rsidR="001E0469" w:rsidRDefault="001E0469" w:rsidP="00E2162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86A842F" w14:textId="77777777" w:rsidR="001E0469" w:rsidRDefault="001E0469" w:rsidP="001E0469">
      <w:pPr>
        <w:spacing w:line="360" w:lineRule="auto"/>
        <w:rPr>
          <w:rFonts w:ascii="Times New Roman" w:hAnsi="Times New Roman" w:cs="Times New Roman"/>
        </w:rPr>
      </w:pPr>
    </w:p>
    <w:p w14:paraId="743F72F1" w14:textId="0C8905E1" w:rsidR="001E0469" w:rsidRDefault="001E0469" w:rsidP="00F853C6">
      <w:pPr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br w:type="page"/>
      </w:r>
    </w:p>
    <w:p w14:paraId="11BBE683" w14:textId="151D97A2" w:rsidR="001E0469" w:rsidRPr="003A7992" w:rsidRDefault="001E0469" w:rsidP="001E0469">
      <w:pPr>
        <w:spacing w:line="360" w:lineRule="auto"/>
        <w:rPr>
          <w:b/>
        </w:rPr>
      </w:pPr>
      <w:r w:rsidRPr="003A7992">
        <w:rPr>
          <w:rFonts w:ascii="Times New Roman" w:hAnsi="Times New Roman" w:cs="Times New Roman"/>
          <w:b/>
          <w:kern w:val="0"/>
        </w:rPr>
        <w:lastRenderedPageBreak/>
        <w:t xml:space="preserve">Table </w:t>
      </w:r>
      <w:r w:rsidRPr="003A7992">
        <w:rPr>
          <w:rFonts w:ascii="Times New Roman" w:hAnsi="Times New Roman" w:cs="Times New Roman" w:hint="eastAsia"/>
          <w:b/>
          <w:kern w:val="0"/>
        </w:rPr>
        <w:t>S</w:t>
      </w:r>
      <w:r>
        <w:rPr>
          <w:rFonts w:ascii="Times New Roman" w:hAnsi="Times New Roman" w:cs="Times New Roman"/>
          <w:b/>
          <w:kern w:val="0"/>
        </w:rPr>
        <w:t>2</w:t>
      </w:r>
      <w:r w:rsidRPr="003A7992">
        <w:rPr>
          <w:rFonts w:ascii="Times New Roman" w:hAnsi="Times New Roman" w:cs="Times New Roman"/>
          <w:b/>
          <w:kern w:val="0"/>
        </w:rPr>
        <w:t xml:space="preserve">. </w:t>
      </w:r>
      <w:r w:rsidRPr="003A7992">
        <w:rPr>
          <w:rFonts w:ascii="Times New Roman" w:hAnsi="Times New Roman" w:cs="Times New Roman"/>
          <w:b/>
        </w:rPr>
        <w:t>Summary of</w:t>
      </w:r>
      <w:r w:rsidRPr="003A7992">
        <w:rPr>
          <w:rFonts w:ascii="Times New Roman" w:hAnsi="Times New Roman" w:cs="Times New Roman" w:hint="eastAsia"/>
          <w:b/>
        </w:rPr>
        <w:t xml:space="preserve"> </w:t>
      </w:r>
      <w:r w:rsidRPr="003A7992">
        <w:rPr>
          <w:rFonts w:ascii="Times New Roman" w:eastAsia="宋体" w:hAnsi="Times New Roman"/>
          <w:b/>
          <w:szCs w:val="21"/>
        </w:rPr>
        <w:t>sensitivity</w:t>
      </w:r>
      <w:r w:rsidRPr="003A7992">
        <w:rPr>
          <w:rFonts w:ascii="Times New Roman" w:eastAsia="宋体" w:hAnsi="Times New Roman" w:hint="eastAsia"/>
          <w:b/>
          <w:szCs w:val="21"/>
        </w:rPr>
        <w:t xml:space="preserve"> analysis.</w:t>
      </w:r>
    </w:p>
    <w:tbl>
      <w:tblPr>
        <w:tblStyle w:val="a7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851"/>
        <w:gridCol w:w="1417"/>
        <w:gridCol w:w="1134"/>
        <w:gridCol w:w="992"/>
        <w:gridCol w:w="1701"/>
      </w:tblGrid>
      <w:tr w:rsidR="001E0469" w:rsidRPr="003A7992" w14:paraId="00361B2E" w14:textId="77777777" w:rsidTr="00E21626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7086F831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BBB scale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04EC706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tudies exclus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7DA0076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animal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484C1C" w14:textId="77777777" w:rsidR="001E0469" w:rsidRPr="003A7992" w:rsidRDefault="001E0469" w:rsidP="00E216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7992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Weighted </w:t>
            </w:r>
            <w:r w:rsidRPr="003A799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mean difference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39CC4C9" w14:textId="77777777" w:rsidR="001E0469" w:rsidRPr="003A7992" w:rsidRDefault="001E0469" w:rsidP="00E21626">
            <w:pPr>
              <w:spacing w:line="360" w:lineRule="auto"/>
              <w:ind w:firstLineChars="243" w:firstLine="43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3A7992">
              <w:rPr>
                <w:rFonts w:ascii="Times New Roman" w:hAnsi="Times New Roman" w:cs="Times New Roman"/>
                <w:b/>
                <w:sz w:val="18"/>
                <w:szCs w:val="18"/>
              </w:rPr>
              <w:t>eterogeneity</w:t>
            </w:r>
          </w:p>
        </w:tc>
      </w:tr>
      <w:tr w:rsidR="001E0469" w:rsidRPr="003A7992" w14:paraId="5980F088" w14:textId="77777777" w:rsidTr="00E21626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6BD641E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AB6936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9421A6E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FCCE6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AGaramond-Regular" w:hAnsi="AGaramond-Regular" w:cs="AGaramond-Regular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86C9C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3A79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F72C3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</w:t>
            </w:r>
            <w:r w:rsidRPr="003A7992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67DC7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799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3A79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1E0469" w:rsidRPr="003A7992" w14:paraId="10BB6EE4" w14:textId="77777777" w:rsidTr="00E21626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298798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 BBB scale at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3A799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d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E7C28D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C38457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5CD6290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.2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4AE59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B576D7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40F0EE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</w:tr>
      <w:tr w:rsidR="001E0469" w:rsidRPr="003A7992" w14:paraId="1699B59F" w14:textId="77777777" w:rsidTr="00E21626">
        <w:tc>
          <w:tcPr>
            <w:tcW w:w="1843" w:type="dxa"/>
            <w:tcBorders>
              <w:top w:val="nil"/>
            </w:tcBorders>
          </w:tcPr>
          <w:p w14:paraId="0199D26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52AA93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Studies without outcome assessor blinding</w:t>
            </w:r>
          </w:p>
        </w:tc>
        <w:tc>
          <w:tcPr>
            <w:tcW w:w="851" w:type="dxa"/>
            <w:tcBorders>
              <w:top w:val="nil"/>
            </w:tcBorders>
          </w:tcPr>
          <w:p w14:paraId="50AB7CD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1417" w:type="dxa"/>
            <w:tcBorders>
              <w:top w:val="nil"/>
            </w:tcBorders>
          </w:tcPr>
          <w:p w14:paraId="5DE1878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.8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.3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.46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14:paraId="301A0A5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</w:tcBorders>
          </w:tcPr>
          <w:p w14:paraId="720B3E1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345AB33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</w:tr>
      <w:tr w:rsidR="001E0469" w:rsidRPr="003A7992" w14:paraId="367F0A58" w14:textId="77777777" w:rsidTr="00E21626">
        <w:tc>
          <w:tcPr>
            <w:tcW w:w="1843" w:type="dxa"/>
          </w:tcPr>
          <w:p w14:paraId="21D96589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C190B4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57D2090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417" w:type="dxa"/>
          </w:tcPr>
          <w:p w14:paraId="2FB0CC1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.9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.46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2C91C4C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03</w:t>
            </w:r>
          </w:p>
        </w:tc>
        <w:tc>
          <w:tcPr>
            <w:tcW w:w="992" w:type="dxa"/>
          </w:tcPr>
          <w:p w14:paraId="6F36D1E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701" w:type="dxa"/>
          </w:tcPr>
          <w:p w14:paraId="251F229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1E0469" w:rsidRPr="003A7992" w14:paraId="5AF96F9D" w14:textId="77777777" w:rsidTr="00E21626">
        <w:tc>
          <w:tcPr>
            <w:tcW w:w="1843" w:type="dxa"/>
          </w:tcPr>
          <w:p w14:paraId="42BCA5B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515658458"/>
          </w:p>
        </w:tc>
        <w:tc>
          <w:tcPr>
            <w:tcW w:w="1843" w:type="dxa"/>
          </w:tcPr>
          <w:p w14:paraId="5A2F2058" w14:textId="23277FC1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haghegh</w:t>
            </w:r>
            <w:proofErr w:type="spellEnd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2020 </w:t>
            </w:r>
          </w:p>
        </w:tc>
        <w:tc>
          <w:tcPr>
            <w:tcW w:w="851" w:type="dxa"/>
          </w:tcPr>
          <w:p w14:paraId="5CF8C44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417" w:type="dxa"/>
          </w:tcPr>
          <w:p w14:paraId="4E8DEE3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20 [0.84, 3.56]</w:t>
            </w:r>
          </w:p>
        </w:tc>
        <w:tc>
          <w:tcPr>
            <w:tcW w:w="1134" w:type="dxa"/>
          </w:tcPr>
          <w:p w14:paraId="35F8B6C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189DC3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01" w:type="dxa"/>
          </w:tcPr>
          <w:p w14:paraId="40D232F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</w:tr>
      <w:tr w:rsidR="001E0469" w:rsidRPr="003A7992" w14:paraId="6B82493F" w14:textId="77777777" w:rsidTr="00E21626">
        <w:tc>
          <w:tcPr>
            <w:tcW w:w="1843" w:type="dxa"/>
          </w:tcPr>
          <w:p w14:paraId="2E3BC3F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5DA6E3E" w14:textId="3D5CD1A6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9</w:t>
            </w:r>
          </w:p>
        </w:tc>
        <w:tc>
          <w:tcPr>
            <w:tcW w:w="851" w:type="dxa"/>
          </w:tcPr>
          <w:p w14:paraId="67C4163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1417" w:type="dxa"/>
          </w:tcPr>
          <w:p w14:paraId="68961A9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92 [2.26, 3.58]</w:t>
            </w:r>
          </w:p>
        </w:tc>
        <w:tc>
          <w:tcPr>
            <w:tcW w:w="1134" w:type="dxa"/>
          </w:tcPr>
          <w:p w14:paraId="618628E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2DC2C4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701" w:type="dxa"/>
          </w:tcPr>
          <w:p w14:paraId="039AFA5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1E0469" w:rsidRPr="003A7992" w14:paraId="39C3E45D" w14:textId="77777777" w:rsidTr="00E21626">
        <w:tc>
          <w:tcPr>
            <w:tcW w:w="1843" w:type="dxa"/>
          </w:tcPr>
          <w:p w14:paraId="0040E2D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44AE36A" w14:textId="2CE3B289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soud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7</w:t>
            </w:r>
          </w:p>
        </w:tc>
        <w:tc>
          <w:tcPr>
            <w:tcW w:w="851" w:type="dxa"/>
          </w:tcPr>
          <w:p w14:paraId="580331C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417" w:type="dxa"/>
          </w:tcPr>
          <w:p w14:paraId="0D99601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80 [2.05, 5.55]</w:t>
            </w:r>
          </w:p>
        </w:tc>
        <w:tc>
          <w:tcPr>
            <w:tcW w:w="1134" w:type="dxa"/>
          </w:tcPr>
          <w:p w14:paraId="5008CA3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C429B1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701" w:type="dxa"/>
          </w:tcPr>
          <w:p w14:paraId="2244858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</w:tr>
      <w:tr w:rsidR="001E0469" w:rsidRPr="003A7992" w14:paraId="78D0A350" w14:textId="77777777" w:rsidTr="00E21626">
        <w:tc>
          <w:tcPr>
            <w:tcW w:w="1843" w:type="dxa"/>
          </w:tcPr>
          <w:p w14:paraId="2B1C8679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05F9CC3" w14:textId="0E62F94F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n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4</w:t>
            </w:r>
          </w:p>
        </w:tc>
        <w:tc>
          <w:tcPr>
            <w:tcW w:w="851" w:type="dxa"/>
          </w:tcPr>
          <w:p w14:paraId="6F0D9F48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1417" w:type="dxa"/>
          </w:tcPr>
          <w:p w14:paraId="78A4811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0 [1.01, 2.99]</w:t>
            </w:r>
          </w:p>
        </w:tc>
        <w:tc>
          <w:tcPr>
            <w:tcW w:w="1134" w:type="dxa"/>
          </w:tcPr>
          <w:p w14:paraId="59F877C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C17672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14:paraId="18DD31E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</w:tr>
      <w:tr w:rsidR="001E0469" w:rsidRPr="003A7992" w14:paraId="71752A58" w14:textId="77777777" w:rsidTr="00E21626">
        <w:tc>
          <w:tcPr>
            <w:tcW w:w="1843" w:type="dxa"/>
          </w:tcPr>
          <w:p w14:paraId="771634F0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29F9C53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6E0F835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417" w:type="dxa"/>
          </w:tcPr>
          <w:p w14:paraId="642F129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85 [1.83, 3.87]</w:t>
            </w:r>
          </w:p>
        </w:tc>
        <w:tc>
          <w:tcPr>
            <w:tcW w:w="1134" w:type="dxa"/>
          </w:tcPr>
          <w:p w14:paraId="7CEA529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446EB20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1701" w:type="dxa"/>
          </w:tcPr>
          <w:p w14:paraId="65B1CF9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3</w:t>
            </w:r>
          </w:p>
        </w:tc>
      </w:tr>
      <w:tr w:rsidR="001E0469" w:rsidRPr="003A7992" w14:paraId="2B705DEF" w14:textId="77777777" w:rsidTr="00E21626">
        <w:tc>
          <w:tcPr>
            <w:tcW w:w="1843" w:type="dxa"/>
          </w:tcPr>
          <w:p w14:paraId="36E65A0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E193D6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Studies without outcome assessor blinding</w:t>
            </w:r>
          </w:p>
        </w:tc>
        <w:tc>
          <w:tcPr>
            <w:tcW w:w="851" w:type="dxa"/>
          </w:tcPr>
          <w:p w14:paraId="69545C7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417" w:type="dxa"/>
          </w:tcPr>
          <w:p w14:paraId="646D5F0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.87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.36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2E4A40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</w:tcPr>
          <w:p w14:paraId="2874A73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701" w:type="dxa"/>
          </w:tcPr>
          <w:p w14:paraId="1E407FB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1E0469" w:rsidRPr="003A7992" w14:paraId="2CF3BFBA" w14:textId="77777777" w:rsidTr="00E21626">
        <w:tc>
          <w:tcPr>
            <w:tcW w:w="1843" w:type="dxa"/>
          </w:tcPr>
          <w:p w14:paraId="10D0541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337E8E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32EDBB6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417" w:type="dxa"/>
          </w:tcPr>
          <w:p w14:paraId="653A688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.47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.6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CC9F42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01</w:t>
            </w:r>
          </w:p>
        </w:tc>
        <w:tc>
          <w:tcPr>
            <w:tcW w:w="992" w:type="dxa"/>
          </w:tcPr>
          <w:p w14:paraId="3AA7D9C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701" w:type="dxa"/>
          </w:tcPr>
          <w:p w14:paraId="545A72D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</w:tr>
      <w:tr w:rsidR="001E0469" w:rsidRPr="003A7992" w14:paraId="51F40379" w14:textId="77777777" w:rsidTr="00E21626">
        <w:tc>
          <w:tcPr>
            <w:tcW w:w="1843" w:type="dxa"/>
          </w:tcPr>
          <w:p w14:paraId="1E0F097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1EA7A89" w14:textId="06030626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baszadeh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3</w:t>
            </w:r>
          </w:p>
        </w:tc>
        <w:tc>
          <w:tcPr>
            <w:tcW w:w="851" w:type="dxa"/>
          </w:tcPr>
          <w:p w14:paraId="5B6BB9F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4ECA8E5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4.36 [2.89, 5.83]</w:t>
            </w:r>
          </w:p>
        </w:tc>
        <w:tc>
          <w:tcPr>
            <w:tcW w:w="1134" w:type="dxa"/>
          </w:tcPr>
          <w:p w14:paraId="4BC3E71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35843EE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701" w:type="dxa"/>
          </w:tcPr>
          <w:p w14:paraId="2D6D376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</w:tr>
      <w:tr w:rsidR="001E0469" w:rsidRPr="003A7992" w14:paraId="50A52DFD" w14:textId="77777777" w:rsidTr="00E21626">
        <w:tc>
          <w:tcPr>
            <w:tcW w:w="1843" w:type="dxa"/>
          </w:tcPr>
          <w:p w14:paraId="19361F9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C6777AB" w14:textId="3D0F86FE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1</w:t>
            </w:r>
          </w:p>
        </w:tc>
        <w:tc>
          <w:tcPr>
            <w:tcW w:w="851" w:type="dxa"/>
          </w:tcPr>
          <w:p w14:paraId="3866A65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55088C4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0 [1.32, 2.48]</w:t>
            </w:r>
          </w:p>
        </w:tc>
        <w:tc>
          <w:tcPr>
            <w:tcW w:w="1134" w:type="dxa"/>
          </w:tcPr>
          <w:p w14:paraId="43F9975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592FDCD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3</w:t>
            </w:r>
          </w:p>
        </w:tc>
        <w:tc>
          <w:tcPr>
            <w:tcW w:w="1701" w:type="dxa"/>
          </w:tcPr>
          <w:p w14:paraId="1C38F89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5</w:t>
            </w:r>
          </w:p>
        </w:tc>
      </w:tr>
      <w:tr w:rsidR="001E0469" w:rsidRPr="003A7992" w14:paraId="48840912" w14:textId="77777777" w:rsidTr="00E21626">
        <w:tc>
          <w:tcPr>
            <w:tcW w:w="1843" w:type="dxa"/>
          </w:tcPr>
          <w:p w14:paraId="6BE2362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0443794" w14:textId="17BA980A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haghegh</w:t>
            </w:r>
            <w:proofErr w:type="spellEnd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2020 </w:t>
            </w:r>
          </w:p>
        </w:tc>
        <w:tc>
          <w:tcPr>
            <w:tcW w:w="851" w:type="dxa"/>
          </w:tcPr>
          <w:p w14:paraId="341518A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1417" w:type="dxa"/>
          </w:tcPr>
          <w:p w14:paraId="285EDFF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6 [0.02, 3.70]</w:t>
            </w:r>
          </w:p>
        </w:tc>
        <w:tc>
          <w:tcPr>
            <w:tcW w:w="1134" w:type="dxa"/>
          </w:tcPr>
          <w:p w14:paraId="5AC2A36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8047C3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8</w:t>
            </w:r>
          </w:p>
        </w:tc>
        <w:tc>
          <w:tcPr>
            <w:tcW w:w="1701" w:type="dxa"/>
          </w:tcPr>
          <w:p w14:paraId="5F1F22B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</w:tr>
      <w:tr w:rsidR="001E0469" w:rsidRPr="003A7992" w14:paraId="4DE8B182" w14:textId="77777777" w:rsidTr="00E21626">
        <w:tc>
          <w:tcPr>
            <w:tcW w:w="1843" w:type="dxa"/>
          </w:tcPr>
          <w:p w14:paraId="0C5CC6A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E3E3A67" w14:textId="6C678255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khr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9</w:t>
            </w:r>
          </w:p>
        </w:tc>
        <w:tc>
          <w:tcPr>
            <w:tcW w:w="851" w:type="dxa"/>
          </w:tcPr>
          <w:p w14:paraId="145368A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1417" w:type="dxa"/>
          </w:tcPr>
          <w:p w14:paraId="5EE34D7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.26 [3.04, 7.48]</w:t>
            </w:r>
          </w:p>
        </w:tc>
        <w:tc>
          <w:tcPr>
            <w:tcW w:w="1134" w:type="dxa"/>
          </w:tcPr>
          <w:p w14:paraId="5120F81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8DBA82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3</w:t>
            </w:r>
          </w:p>
        </w:tc>
        <w:tc>
          <w:tcPr>
            <w:tcW w:w="1701" w:type="dxa"/>
          </w:tcPr>
          <w:p w14:paraId="1DCFF4A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.03</w:t>
            </w:r>
          </w:p>
        </w:tc>
      </w:tr>
      <w:tr w:rsidR="001E0469" w:rsidRPr="003A7992" w14:paraId="0F6D4668" w14:textId="77777777" w:rsidTr="00E21626">
        <w:tc>
          <w:tcPr>
            <w:tcW w:w="1843" w:type="dxa"/>
          </w:tcPr>
          <w:p w14:paraId="72EEAD1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972C4D6" w14:textId="59FFFAC0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soud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7</w:t>
            </w:r>
          </w:p>
        </w:tc>
        <w:tc>
          <w:tcPr>
            <w:tcW w:w="851" w:type="dxa"/>
          </w:tcPr>
          <w:p w14:paraId="52F62739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1417" w:type="dxa"/>
          </w:tcPr>
          <w:p w14:paraId="484B9B9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50 [0.71, 6.29]</w:t>
            </w:r>
          </w:p>
        </w:tc>
        <w:tc>
          <w:tcPr>
            <w:tcW w:w="1134" w:type="dxa"/>
          </w:tcPr>
          <w:p w14:paraId="179D8AB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11DF363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1701" w:type="dxa"/>
          </w:tcPr>
          <w:p w14:paraId="3B2ED9F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</w:p>
        </w:tc>
      </w:tr>
      <w:tr w:rsidR="001E0469" w:rsidRPr="003A7992" w14:paraId="2467422F" w14:textId="77777777" w:rsidTr="00E21626">
        <w:tc>
          <w:tcPr>
            <w:tcW w:w="1843" w:type="dxa"/>
          </w:tcPr>
          <w:p w14:paraId="6E32BD8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B9EA5C9" w14:textId="7EE198ED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n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4</w:t>
            </w:r>
          </w:p>
        </w:tc>
        <w:tc>
          <w:tcPr>
            <w:tcW w:w="851" w:type="dxa"/>
          </w:tcPr>
          <w:p w14:paraId="004AE8A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54CC70A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7 [1.02, 2.72]</w:t>
            </w:r>
          </w:p>
        </w:tc>
        <w:tc>
          <w:tcPr>
            <w:tcW w:w="1134" w:type="dxa"/>
          </w:tcPr>
          <w:p w14:paraId="420AF85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39E6B80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701" w:type="dxa"/>
          </w:tcPr>
          <w:p w14:paraId="632F309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.002</w:t>
            </w:r>
          </w:p>
        </w:tc>
      </w:tr>
      <w:tr w:rsidR="001E0469" w:rsidRPr="003A7992" w14:paraId="25CF966D" w14:textId="77777777" w:rsidTr="00E21626">
        <w:tc>
          <w:tcPr>
            <w:tcW w:w="1843" w:type="dxa"/>
          </w:tcPr>
          <w:p w14:paraId="2862C331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6FE6F88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0AD9490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417" w:type="dxa"/>
          </w:tcPr>
          <w:p w14:paraId="4CD47B3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46 [1.85, 5.07]</w:t>
            </w:r>
          </w:p>
        </w:tc>
        <w:tc>
          <w:tcPr>
            <w:tcW w:w="1134" w:type="dxa"/>
          </w:tcPr>
          <w:p w14:paraId="0E880B1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141DE22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0</w:t>
            </w:r>
          </w:p>
        </w:tc>
        <w:tc>
          <w:tcPr>
            <w:tcW w:w="1701" w:type="dxa"/>
          </w:tcPr>
          <w:p w14:paraId="5979842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12EB25BD" w14:textId="77777777" w:rsidTr="00E21626">
        <w:tc>
          <w:tcPr>
            <w:tcW w:w="1843" w:type="dxa"/>
          </w:tcPr>
          <w:p w14:paraId="27CA874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FB5553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Studies without outcome assessor blinding</w:t>
            </w:r>
          </w:p>
        </w:tc>
        <w:tc>
          <w:tcPr>
            <w:tcW w:w="851" w:type="dxa"/>
          </w:tcPr>
          <w:p w14:paraId="0A91DF78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417" w:type="dxa"/>
          </w:tcPr>
          <w:p w14:paraId="1936A79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.3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60C7C05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6A29BE5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701" w:type="dxa"/>
          </w:tcPr>
          <w:p w14:paraId="5E76E99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E0469" w:rsidRPr="003A7992" w14:paraId="279855D1" w14:textId="77777777" w:rsidTr="00E21626">
        <w:tc>
          <w:tcPr>
            <w:tcW w:w="1843" w:type="dxa"/>
          </w:tcPr>
          <w:p w14:paraId="621370C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ED9F66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2ACDC5A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417" w:type="dxa"/>
          </w:tcPr>
          <w:p w14:paraId="3324460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.93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.95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1A024E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47B4BD5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701" w:type="dxa"/>
          </w:tcPr>
          <w:p w14:paraId="7BD14D8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004</w:t>
            </w:r>
          </w:p>
        </w:tc>
      </w:tr>
      <w:tr w:rsidR="001E0469" w:rsidRPr="003A7992" w14:paraId="000271C5" w14:textId="77777777" w:rsidTr="00E21626">
        <w:tc>
          <w:tcPr>
            <w:tcW w:w="1843" w:type="dxa"/>
          </w:tcPr>
          <w:p w14:paraId="1A20ECB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C254439" w14:textId="565D5201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baszadeh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3</w:t>
            </w:r>
          </w:p>
        </w:tc>
        <w:tc>
          <w:tcPr>
            <w:tcW w:w="851" w:type="dxa"/>
          </w:tcPr>
          <w:p w14:paraId="3CB73D90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5CC184B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.50 [5.01, 9.99]</w:t>
            </w:r>
          </w:p>
        </w:tc>
        <w:tc>
          <w:tcPr>
            <w:tcW w:w="1134" w:type="dxa"/>
          </w:tcPr>
          <w:p w14:paraId="070D64A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=0.0003</w:t>
            </w:r>
          </w:p>
        </w:tc>
        <w:tc>
          <w:tcPr>
            <w:tcW w:w="992" w:type="dxa"/>
          </w:tcPr>
          <w:p w14:paraId="27DB446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</w:p>
        </w:tc>
        <w:tc>
          <w:tcPr>
            <w:tcW w:w="1701" w:type="dxa"/>
          </w:tcPr>
          <w:p w14:paraId="21DB957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1A45B30B" w14:textId="77777777" w:rsidTr="00E21626">
        <w:tc>
          <w:tcPr>
            <w:tcW w:w="1843" w:type="dxa"/>
          </w:tcPr>
          <w:p w14:paraId="78D33D1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ADCD50F" w14:textId="409FB2EC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1</w:t>
            </w:r>
          </w:p>
        </w:tc>
        <w:tc>
          <w:tcPr>
            <w:tcW w:w="851" w:type="dxa"/>
          </w:tcPr>
          <w:p w14:paraId="64E67F6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79B1B1C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80 [2.05, 3.55]</w:t>
            </w:r>
          </w:p>
        </w:tc>
        <w:tc>
          <w:tcPr>
            <w:tcW w:w="1134" w:type="dxa"/>
          </w:tcPr>
          <w:p w14:paraId="30FD538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</w:p>
        </w:tc>
        <w:tc>
          <w:tcPr>
            <w:tcW w:w="992" w:type="dxa"/>
          </w:tcPr>
          <w:p w14:paraId="017ABCE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1</w:t>
            </w:r>
          </w:p>
        </w:tc>
        <w:tc>
          <w:tcPr>
            <w:tcW w:w="1701" w:type="dxa"/>
          </w:tcPr>
          <w:p w14:paraId="5CAE001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</w:tr>
      <w:tr w:rsidR="001E0469" w:rsidRPr="003A7992" w14:paraId="3DF59490" w14:textId="77777777" w:rsidTr="00E21626">
        <w:tc>
          <w:tcPr>
            <w:tcW w:w="1843" w:type="dxa"/>
          </w:tcPr>
          <w:p w14:paraId="7EF27FA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8179DD5" w14:textId="499FEDDD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haghegh</w:t>
            </w:r>
            <w:proofErr w:type="spellEnd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2020 </w:t>
            </w:r>
          </w:p>
        </w:tc>
        <w:tc>
          <w:tcPr>
            <w:tcW w:w="851" w:type="dxa"/>
          </w:tcPr>
          <w:p w14:paraId="7D0EB38A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1417" w:type="dxa"/>
          </w:tcPr>
          <w:p w14:paraId="380ABA0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74 [0.88, 2.60]</w:t>
            </w:r>
          </w:p>
        </w:tc>
        <w:tc>
          <w:tcPr>
            <w:tcW w:w="1134" w:type="dxa"/>
          </w:tcPr>
          <w:p w14:paraId="0E908DE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992" w:type="dxa"/>
          </w:tcPr>
          <w:p w14:paraId="5AA13A4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14:paraId="764486D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3533C60C" w14:textId="77777777" w:rsidTr="00E21626">
        <w:tc>
          <w:tcPr>
            <w:tcW w:w="1843" w:type="dxa"/>
          </w:tcPr>
          <w:p w14:paraId="11512378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0CA6D2F" w14:textId="177500DE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khr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9</w:t>
            </w:r>
          </w:p>
        </w:tc>
        <w:tc>
          <w:tcPr>
            <w:tcW w:w="851" w:type="dxa"/>
          </w:tcPr>
          <w:p w14:paraId="20CBA5E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1417" w:type="dxa"/>
          </w:tcPr>
          <w:p w14:paraId="3FA946B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.65 [4.76, 10.54]</w:t>
            </w:r>
          </w:p>
        </w:tc>
        <w:tc>
          <w:tcPr>
            <w:tcW w:w="1134" w:type="dxa"/>
          </w:tcPr>
          <w:p w14:paraId="5C09ED1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3</w:t>
            </w:r>
          </w:p>
        </w:tc>
        <w:tc>
          <w:tcPr>
            <w:tcW w:w="992" w:type="dxa"/>
          </w:tcPr>
          <w:p w14:paraId="03D9375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1701" w:type="dxa"/>
          </w:tcPr>
          <w:p w14:paraId="3F2CCFF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6C17CAC9" w14:textId="77777777" w:rsidTr="00E21626">
        <w:tc>
          <w:tcPr>
            <w:tcW w:w="1843" w:type="dxa"/>
          </w:tcPr>
          <w:p w14:paraId="1E41897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3442CB1" w14:textId="1B93DCBA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soud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7</w:t>
            </w:r>
          </w:p>
        </w:tc>
        <w:tc>
          <w:tcPr>
            <w:tcW w:w="851" w:type="dxa"/>
          </w:tcPr>
          <w:p w14:paraId="7973698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1417" w:type="dxa"/>
          </w:tcPr>
          <w:p w14:paraId="5BA52B9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20 [1.09, 5.31]</w:t>
            </w:r>
          </w:p>
        </w:tc>
        <w:tc>
          <w:tcPr>
            <w:tcW w:w="1134" w:type="dxa"/>
          </w:tcPr>
          <w:p w14:paraId="6A8683A4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992" w:type="dxa"/>
          </w:tcPr>
          <w:p w14:paraId="45751C7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2</w:t>
            </w:r>
          </w:p>
        </w:tc>
        <w:tc>
          <w:tcPr>
            <w:tcW w:w="1701" w:type="dxa"/>
          </w:tcPr>
          <w:p w14:paraId="38D2050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2BD306DA" w14:textId="77777777" w:rsidTr="00E21626">
        <w:tc>
          <w:tcPr>
            <w:tcW w:w="1843" w:type="dxa"/>
          </w:tcPr>
          <w:p w14:paraId="67CB7AC7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4320494" w14:textId="4108C254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n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4</w:t>
            </w:r>
          </w:p>
        </w:tc>
        <w:tc>
          <w:tcPr>
            <w:tcW w:w="851" w:type="dxa"/>
          </w:tcPr>
          <w:p w14:paraId="0DE664E8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5AB9C22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50 [-0.39, 1.39]</w:t>
            </w:r>
          </w:p>
        </w:tc>
        <w:tc>
          <w:tcPr>
            <w:tcW w:w="1134" w:type="dxa"/>
          </w:tcPr>
          <w:p w14:paraId="235AB3B4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69ACD03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25BBAC7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02D63738" w14:textId="77777777" w:rsidTr="00E21626">
        <w:tc>
          <w:tcPr>
            <w:tcW w:w="1843" w:type="dxa"/>
          </w:tcPr>
          <w:p w14:paraId="59BA9B9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66EF7A6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0C384C2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417" w:type="dxa"/>
          </w:tcPr>
          <w:p w14:paraId="66CEB34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96 [2.81, 7.11]</w:t>
            </w:r>
          </w:p>
        </w:tc>
        <w:tc>
          <w:tcPr>
            <w:tcW w:w="1134" w:type="dxa"/>
          </w:tcPr>
          <w:p w14:paraId="22C1C58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  <w:tc>
          <w:tcPr>
            <w:tcW w:w="992" w:type="dxa"/>
          </w:tcPr>
          <w:p w14:paraId="7EC4829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701" w:type="dxa"/>
          </w:tcPr>
          <w:p w14:paraId="53D3E3C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13B13246" w14:textId="77777777" w:rsidTr="00E21626">
        <w:tc>
          <w:tcPr>
            <w:tcW w:w="1843" w:type="dxa"/>
          </w:tcPr>
          <w:p w14:paraId="6F10FE5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9FB1744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Studies without outcome assessor blinding</w:t>
            </w:r>
          </w:p>
        </w:tc>
        <w:tc>
          <w:tcPr>
            <w:tcW w:w="851" w:type="dxa"/>
          </w:tcPr>
          <w:p w14:paraId="30B8889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417" w:type="dxa"/>
          </w:tcPr>
          <w:p w14:paraId="325D9AB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.8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.82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4C055AB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475D81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01" w:type="dxa"/>
          </w:tcPr>
          <w:p w14:paraId="37F02B1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622C79D4" w14:textId="77777777" w:rsidTr="00E21626">
        <w:tc>
          <w:tcPr>
            <w:tcW w:w="1843" w:type="dxa"/>
          </w:tcPr>
          <w:p w14:paraId="0FE26E0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CA346F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1EE6AF27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417" w:type="dxa"/>
          </w:tcPr>
          <w:p w14:paraId="12DA25D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 xml:space="preserve">5.45 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.31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5EA653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</w:tcPr>
          <w:p w14:paraId="1C3922E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56FDD04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1E923B60" w14:textId="77777777" w:rsidTr="00E21626">
        <w:tc>
          <w:tcPr>
            <w:tcW w:w="1843" w:type="dxa"/>
          </w:tcPr>
          <w:p w14:paraId="5F4A96C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B872530" w14:textId="726198EE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baszadeh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3</w:t>
            </w:r>
          </w:p>
        </w:tc>
        <w:tc>
          <w:tcPr>
            <w:tcW w:w="851" w:type="dxa"/>
          </w:tcPr>
          <w:p w14:paraId="1AAA7490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18466EC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0.19 [7.83, 12.55]</w:t>
            </w:r>
          </w:p>
        </w:tc>
        <w:tc>
          <w:tcPr>
            <w:tcW w:w="1134" w:type="dxa"/>
          </w:tcPr>
          <w:p w14:paraId="6114F0E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7B69DC1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272DAEA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1E0469" w:rsidRPr="003A7992" w14:paraId="1DAB5AFE" w14:textId="77777777" w:rsidTr="00E21626">
        <w:tc>
          <w:tcPr>
            <w:tcW w:w="1843" w:type="dxa"/>
          </w:tcPr>
          <w:p w14:paraId="6AFC8B4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577B526" w14:textId="768CC0A9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1</w:t>
            </w:r>
          </w:p>
        </w:tc>
        <w:tc>
          <w:tcPr>
            <w:tcW w:w="851" w:type="dxa"/>
          </w:tcPr>
          <w:p w14:paraId="0C6D5FF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5B07C65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80 [3.33, 4.27]</w:t>
            </w:r>
          </w:p>
        </w:tc>
        <w:tc>
          <w:tcPr>
            <w:tcW w:w="1134" w:type="dxa"/>
          </w:tcPr>
          <w:p w14:paraId="5450231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</w:p>
        </w:tc>
        <w:tc>
          <w:tcPr>
            <w:tcW w:w="992" w:type="dxa"/>
          </w:tcPr>
          <w:p w14:paraId="215EE10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701" w:type="dxa"/>
          </w:tcPr>
          <w:p w14:paraId="4FEBA1C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1D6B847D" w14:textId="77777777" w:rsidTr="00E21626">
        <w:tc>
          <w:tcPr>
            <w:tcW w:w="1843" w:type="dxa"/>
          </w:tcPr>
          <w:p w14:paraId="51CE7F1D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9EF6841" w14:textId="10C8092F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haghegh</w:t>
            </w:r>
            <w:proofErr w:type="spellEnd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2020 </w:t>
            </w:r>
          </w:p>
        </w:tc>
        <w:tc>
          <w:tcPr>
            <w:tcW w:w="851" w:type="dxa"/>
          </w:tcPr>
          <w:p w14:paraId="707F74F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1417" w:type="dxa"/>
          </w:tcPr>
          <w:p w14:paraId="64B6B1D8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57 [1.30, 3.84]</w:t>
            </w:r>
          </w:p>
        </w:tc>
        <w:tc>
          <w:tcPr>
            <w:tcW w:w="1134" w:type="dxa"/>
          </w:tcPr>
          <w:p w14:paraId="4FD1996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36F656B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701" w:type="dxa"/>
          </w:tcPr>
          <w:p w14:paraId="2369659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4E7B8FB0" w14:textId="77777777" w:rsidTr="00E21626">
        <w:tc>
          <w:tcPr>
            <w:tcW w:w="1843" w:type="dxa"/>
          </w:tcPr>
          <w:p w14:paraId="40C6641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5FA6E12" w14:textId="754F6633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khr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9</w:t>
            </w:r>
          </w:p>
        </w:tc>
        <w:tc>
          <w:tcPr>
            <w:tcW w:w="851" w:type="dxa"/>
          </w:tcPr>
          <w:p w14:paraId="435D665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1417" w:type="dxa"/>
          </w:tcPr>
          <w:p w14:paraId="712C854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32 [7.82, 12.82]</w:t>
            </w:r>
          </w:p>
        </w:tc>
        <w:tc>
          <w:tcPr>
            <w:tcW w:w="1134" w:type="dxa"/>
          </w:tcPr>
          <w:p w14:paraId="5401D4E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655263B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24C902C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</w:tr>
      <w:tr w:rsidR="001E0469" w:rsidRPr="003A7992" w14:paraId="50B94179" w14:textId="77777777" w:rsidTr="00E21626">
        <w:tc>
          <w:tcPr>
            <w:tcW w:w="1843" w:type="dxa"/>
          </w:tcPr>
          <w:p w14:paraId="75442A27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312047E" w14:textId="51D9ED64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soud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7</w:t>
            </w:r>
          </w:p>
        </w:tc>
        <w:tc>
          <w:tcPr>
            <w:tcW w:w="851" w:type="dxa"/>
          </w:tcPr>
          <w:p w14:paraId="7543260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14:paraId="2C167C4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90 [2.23, 5.57]</w:t>
            </w:r>
          </w:p>
        </w:tc>
        <w:tc>
          <w:tcPr>
            <w:tcW w:w="1134" w:type="dxa"/>
          </w:tcPr>
          <w:p w14:paraId="75A9E64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1F4777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701" w:type="dxa"/>
          </w:tcPr>
          <w:p w14:paraId="6A977D9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384FBF12" w14:textId="77777777" w:rsidTr="00E21626">
        <w:tc>
          <w:tcPr>
            <w:tcW w:w="1843" w:type="dxa"/>
          </w:tcPr>
          <w:p w14:paraId="6E11AD5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7333859" w14:textId="0813E916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n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4</w:t>
            </w:r>
          </w:p>
        </w:tc>
        <w:tc>
          <w:tcPr>
            <w:tcW w:w="851" w:type="dxa"/>
          </w:tcPr>
          <w:p w14:paraId="4305771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43B66F2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50 [-0.75, 1.75]</w:t>
            </w:r>
          </w:p>
        </w:tc>
        <w:tc>
          <w:tcPr>
            <w:tcW w:w="1134" w:type="dxa"/>
          </w:tcPr>
          <w:p w14:paraId="48D2A459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992" w:type="dxa"/>
          </w:tcPr>
          <w:p w14:paraId="53F7D63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65E25E7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</w:tr>
      <w:tr w:rsidR="001E0469" w:rsidRPr="003A7992" w14:paraId="51EF4F5D" w14:textId="77777777" w:rsidTr="00E21626">
        <w:tc>
          <w:tcPr>
            <w:tcW w:w="1843" w:type="dxa"/>
          </w:tcPr>
          <w:p w14:paraId="6661F15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5673EA8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37F9DE31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07CDD5C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.42 [4.29, 8.55]</w:t>
            </w:r>
          </w:p>
        </w:tc>
        <w:tc>
          <w:tcPr>
            <w:tcW w:w="1134" w:type="dxa"/>
          </w:tcPr>
          <w:p w14:paraId="7E8EA37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01</w:t>
            </w:r>
          </w:p>
        </w:tc>
        <w:tc>
          <w:tcPr>
            <w:tcW w:w="992" w:type="dxa"/>
          </w:tcPr>
          <w:p w14:paraId="41229960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701" w:type="dxa"/>
          </w:tcPr>
          <w:p w14:paraId="6762BCB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</w:tr>
      <w:tr w:rsidR="001E0469" w:rsidRPr="003A7992" w14:paraId="16DF27CF" w14:textId="77777777" w:rsidTr="00E21626">
        <w:tc>
          <w:tcPr>
            <w:tcW w:w="1843" w:type="dxa"/>
          </w:tcPr>
          <w:p w14:paraId="64C47F2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14F936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Studies without outcome assessor blinding</w:t>
            </w:r>
          </w:p>
        </w:tc>
        <w:tc>
          <w:tcPr>
            <w:tcW w:w="851" w:type="dxa"/>
          </w:tcPr>
          <w:p w14:paraId="44D696C8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417" w:type="dxa"/>
          </w:tcPr>
          <w:p w14:paraId="7763519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.46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3.5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7.32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83F07D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01</w:t>
            </w:r>
          </w:p>
        </w:tc>
        <w:tc>
          <w:tcPr>
            <w:tcW w:w="992" w:type="dxa"/>
          </w:tcPr>
          <w:p w14:paraId="651DB80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701" w:type="dxa"/>
          </w:tcPr>
          <w:p w14:paraId="402998FE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</w:tr>
      <w:tr w:rsidR="001E0469" w:rsidRPr="003A7992" w14:paraId="2FD3C92B" w14:textId="77777777" w:rsidTr="00E21626">
        <w:tc>
          <w:tcPr>
            <w:tcW w:w="1843" w:type="dxa"/>
          </w:tcPr>
          <w:p w14:paraId="0A06FA6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8C02E5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0FBE5D94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417" w:type="dxa"/>
          </w:tcPr>
          <w:p w14:paraId="1518C36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 xml:space="preserve">6.19 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2.63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.75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720DB2B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992" w:type="dxa"/>
          </w:tcPr>
          <w:p w14:paraId="128EF8D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01" w:type="dxa"/>
          </w:tcPr>
          <w:p w14:paraId="11EC430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</w:tr>
      <w:tr w:rsidR="001E0469" w:rsidRPr="003A7992" w14:paraId="2FA0BE54" w14:textId="77777777" w:rsidTr="00E21626">
        <w:tc>
          <w:tcPr>
            <w:tcW w:w="1843" w:type="dxa"/>
          </w:tcPr>
          <w:p w14:paraId="6AD952DB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E4C8C67" w14:textId="13C86D9D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baszadeh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3</w:t>
            </w:r>
          </w:p>
        </w:tc>
        <w:tc>
          <w:tcPr>
            <w:tcW w:w="851" w:type="dxa"/>
          </w:tcPr>
          <w:p w14:paraId="49B3142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1417" w:type="dxa"/>
          </w:tcPr>
          <w:p w14:paraId="7619C42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0.38 [7.66, 13.10]</w:t>
            </w:r>
          </w:p>
        </w:tc>
        <w:tc>
          <w:tcPr>
            <w:tcW w:w="1134" w:type="dxa"/>
          </w:tcPr>
          <w:p w14:paraId="5586389F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93717B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</w:p>
        </w:tc>
        <w:tc>
          <w:tcPr>
            <w:tcW w:w="1701" w:type="dxa"/>
          </w:tcPr>
          <w:p w14:paraId="7196575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</w:tr>
      <w:tr w:rsidR="001E0469" w:rsidRPr="003A7992" w14:paraId="318F9569" w14:textId="77777777" w:rsidTr="00E21626">
        <w:tc>
          <w:tcPr>
            <w:tcW w:w="1843" w:type="dxa"/>
          </w:tcPr>
          <w:p w14:paraId="44B278C1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DCF4E98" w14:textId="0B21E426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21</w:t>
            </w:r>
          </w:p>
        </w:tc>
        <w:tc>
          <w:tcPr>
            <w:tcW w:w="851" w:type="dxa"/>
          </w:tcPr>
          <w:p w14:paraId="6506E5D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1417" w:type="dxa"/>
          </w:tcPr>
          <w:p w14:paraId="54ABA9D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40 [3.82, 4.98]</w:t>
            </w:r>
          </w:p>
        </w:tc>
        <w:tc>
          <w:tcPr>
            <w:tcW w:w="1134" w:type="dxa"/>
          </w:tcPr>
          <w:p w14:paraId="58A077CC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F20B84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14:paraId="45498C1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</w:tr>
      <w:tr w:rsidR="001E0469" w:rsidRPr="003A7992" w14:paraId="64EA43BC" w14:textId="77777777" w:rsidTr="00E21626">
        <w:tc>
          <w:tcPr>
            <w:tcW w:w="1843" w:type="dxa"/>
            <w:tcBorders>
              <w:bottom w:val="nil"/>
            </w:tcBorders>
          </w:tcPr>
          <w:p w14:paraId="6C63B52F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82AB653" w14:textId="2E3A3D8E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haghegh</w:t>
            </w:r>
            <w:proofErr w:type="spellEnd"/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2020 </w:t>
            </w:r>
          </w:p>
        </w:tc>
        <w:tc>
          <w:tcPr>
            <w:tcW w:w="851" w:type="dxa"/>
            <w:tcBorders>
              <w:bottom w:val="nil"/>
            </w:tcBorders>
          </w:tcPr>
          <w:p w14:paraId="29A15782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1417" w:type="dxa"/>
            <w:tcBorders>
              <w:bottom w:val="nil"/>
            </w:tcBorders>
          </w:tcPr>
          <w:p w14:paraId="2DA6E966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73 [2.42, 5.04]</w:t>
            </w:r>
          </w:p>
        </w:tc>
        <w:tc>
          <w:tcPr>
            <w:tcW w:w="1134" w:type="dxa"/>
            <w:tcBorders>
              <w:bottom w:val="nil"/>
            </w:tcBorders>
          </w:tcPr>
          <w:p w14:paraId="7754B95B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bottom w:val="nil"/>
            </w:tcBorders>
          </w:tcPr>
          <w:p w14:paraId="0857C6F5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1</w:t>
            </w:r>
          </w:p>
        </w:tc>
        <w:tc>
          <w:tcPr>
            <w:tcW w:w="1701" w:type="dxa"/>
            <w:tcBorders>
              <w:bottom w:val="nil"/>
            </w:tcBorders>
          </w:tcPr>
          <w:p w14:paraId="2A7851E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1E0469" w:rsidRPr="003A7992" w14:paraId="186546E7" w14:textId="77777777" w:rsidTr="00E21626">
        <w:tc>
          <w:tcPr>
            <w:tcW w:w="1843" w:type="dxa"/>
            <w:tcBorders>
              <w:top w:val="nil"/>
              <w:bottom w:val="nil"/>
            </w:tcBorders>
          </w:tcPr>
          <w:p w14:paraId="0A356E13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CC7C29" w14:textId="503B422C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khr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C3FFA5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33331D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72 [7.92, 13.5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C8EAA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9F344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63391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0002</w:t>
            </w:r>
          </w:p>
        </w:tc>
      </w:tr>
      <w:tr w:rsidR="001E0469" w:rsidRPr="003A7992" w14:paraId="4A991013" w14:textId="77777777" w:rsidTr="00E21626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05DBDE6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274AD9F4" w14:textId="51B8FE83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soudi et al.</w:t>
            </w:r>
            <w:r w:rsidR="00A877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</w:t>
            </w:r>
            <w:r w:rsidRPr="003A799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01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7D981E5C" w14:textId="77777777" w:rsidR="001E0469" w:rsidRPr="003A7992" w:rsidRDefault="001E0469" w:rsidP="00E2162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FD1AAE7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70 [2.70, 6.70]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99646F2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52C8263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792ECF4" w14:textId="77777777" w:rsidR="001E0469" w:rsidRPr="003A7992" w:rsidRDefault="001E0469" w:rsidP="00E21626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A799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3A79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bookmarkEnd w:id="4"/>
    </w:tbl>
    <w:p w14:paraId="6D0A9505" w14:textId="77777777" w:rsidR="001E0469" w:rsidRPr="003A7992" w:rsidRDefault="001E0469" w:rsidP="001E0469">
      <w:pPr>
        <w:spacing w:line="360" w:lineRule="auto"/>
        <w:rPr>
          <w:rFonts w:ascii="Times New Roman" w:hAnsi="Times New Roman" w:cs="Times New Roman"/>
        </w:rPr>
      </w:pPr>
    </w:p>
    <w:bookmarkEnd w:id="0"/>
    <w:p w14:paraId="7FB334B8" w14:textId="77777777" w:rsidR="00F853C6" w:rsidRDefault="00F853C6" w:rsidP="00F853C6">
      <w:pPr>
        <w:spacing w:line="360" w:lineRule="auto"/>
        <w:rPr>
          <w:rFonts w:ascii="Times New Roman" w:hAnsi="Times New Roman" w:cs="Times New Roman"/>
          <w:b/>
          <w:kern w:val="0"/>
        </w:rPr>
      </w:pPr>
    </w:p>
    <w:sectPr w:rsidR="00F85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DD0DE" w14:textId="77777777" w:rsidR="00252F44" w:rsidRDefault="00252F44" w:rsidP="004B2C00">
      <w:r>
        <w:separator/>
      </w:r>
    </w:p>
  </w:endnote>
  <w:endnote w:type="continuationSeparator" w:id="0">
    <w:p w14:paraId="503966D5" w14:textId="77777777" w:rsidR="00252F44" w:rsidRDefault="00252F44" w:rsidP="004B2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79708" w14:textId="77777777" w:rsidR="00252F44" w:rsidRDefault="00252F44" w:rsidP="004B2C00">
      <w:r>
        <w:separator/>
      </w:r>
    </w:p>
  </w:footnote>
  <w:footnote w:type="continuationSeparator" w:id="0">
    <w:p w14:paraId="715AEB3F" w14:textId="77777777" w:rsidR="00252F44" w:rsidRDefault="00252F44" w:rsidP="004B2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9C"/>
    <w:rsid w:val="00022F4B"/>
    <w:rsid w:val="00036ED6"/>
    <w:rsid w:val="00056A5F"/>
    <w:rsid w:val="00061C21"/>
    <w:rsid w:val="00065BD6"/>
    <w:rsid w:val="00081AF4"/>
    <w:rsid w:val="000C393B"/>
    <w:rsid w:val="00104CF7"/>
    <w:rsid w:val="00105986"/>
    <w:rsid w:val="0014753F"/>
    <w:rsid w:val="00185D49"/>
    <w:rsid w:val="001C730B"/>
    <w:rsid w:val="001E0469"/>
    <w:rsid w:val="00225F77"/>
    <w:rsid w:val="00246FA4"/>
    <w:rsid w:val="00252F44"/>
    <w:rsid w:val="0027450D"/>
    <w:rsid w:val="00275435"/>
    <w:rsid w:val="00281389"/>
    <w:rsid w:val="00295AFE"/>
    <w:rsid w:val="002D12D7"/>
    <w:rsid w:val="002D3B6B"/>
    <w:rsid w:val="00325C67"/>
    <w:rsid w:val="00340DD7"/>
    <w:rsid w:val="00375A97"/>
    <w:rsid w:val="003912C8"/>
    <w:rsid w:val="003E2508"/>
    <w:rsid w:val="003F2F1B"/>
    <w:rsid w:val="0041166B"/>
    <w:rsid w:val="00414198"/>
    <w:rsid w:val="00437C8E"/>
    <w:rsid w:val="00451038"/>
    <w:rsid w:val="004572C9"/>
    <w:rsid w:val="00460238"/>
    <w:rsid w:val="004B2C00"/>
    <w:rsid w:val="004C5A00"/>
    <w:rsid w:val="004C6BF7"/>
    <w:rsid w:val="004D041C"/>
    <w:rsid w:val="004F340D"/>
    <w:rsid w:val="0051047C"/>
    <w:rsid w:val="0055421F"/>
    <w:rsid w:val="00587CEF"/>
    <w:rsid w:val="00590C5E"/>
    <w:rsid w:val="00596E09"/>
    <w:rsid w:val="005A2EC5"/>
    <w:rsid w:val="005B065A"/>
    <w:rsid w:val="005D2092"/>
    <w:rsid w:val="005E0194"/>
    <w:rsid w:val="005F71EE"/>
    <w:rsid w:val="00611F19"/>
    <w:rsid w:val="006278BA"/>
    <w:rsid w:val="006308E9"/>
    <w:rsid w:val="00644152"/>
    <w:rsid w:val="00664C67"/>
    <w:rsid w:val="00667A80"/>
    <w:rsid w:val="006758AA"/>
    <w:rsid w:val="00681B38"/>
    <w:rsid w:val="006955A2"/>
    <w:rsid w:val="00716E7A"/>
    <w:rsid w:val="00720EF9"/>
    <w:rsid w:val="00730BC0"/>
    <w:rsid w:val="00741256"/>
    <w:rsid w:val="007B14DC"/>
    <w:rsid w:val="007D0496"/>
    <w:rsid w:val="008A7777"/>
    <w:rsid w:val="008B2FB4"/>
    <w:rsid w:val="008E111C"/>
    <w:rsid w:val="008F24C2"/>
    <w:rsid w:val="00976BE3"/>
    <w:rsid w:val="00987C02"/>
    <w:rsid w:val="009C14D3"/>
    <w:rsid w:val="009C7361"/>
    <w:rsid w:val="009F5508"/>
    <w:rsid w:val="00A45016"/>
    <w:rsid w:val="00A5394E"/>
    <w:rsid w:val="00A77243"/>
    <w:rsid w:val="00A8770D"/>
    <w:rsid w:val="00A87888"/>
    <w:rsid w:val="00AD66F0"/>
    <w:rsid w:val="00B34090"/>
    <w:rsid w:val="00B40326"/>
    <w:rsid w:val="00B80528"/>
    <w:rsid w:val="00B86978"/>
    <w:rsid w:val="00B936A2"/>
    <w:rsid w:val="00B94D11"/>
    <w:rsid w:val="00BC0BFC"/>
    <w:rsid w:val="00BC7928"/>
    <w:rsid w:val="00C30CB3"/>
    <w:rsid w:val="00C63B91"/>
    <w:rsid w:val="00C74EF3"/>
    <w:rsid w:val="00C84A57"/>
    <w:rsid w:val="00C958ED"/>
    <w:rsid w:val="00CA3734"/>
    <w:rsid w:val="00CC0918"/>
    <w:rsid w:val="00CD438B"/>
    <w:rsid w:val="00CF5D47"/>
    <w:rsid w:val="00D1797E"/>
    <w:rsid w:val="00D2049C"/>
    <w:rsid w:val="00D407D4"/>
    <w:rsid w:val="00D528AB"/>
    <w:rsid w:val="00D77A0D"/>
    <w:rsid w:val="00D8040C"/>
    <w:rsid w:val="00DA424F"/>
    <w:rsid w:val="00DB16C7"/>
    <w:rsid w:val="00DC795E"/>
    <w:rsid w:val="00DE1662"/>
    <w:rsid w:val="00E0057E"/>
    <w:rsid w:val="00E0458C"/>
    <w:rsid w:val="00E059E9"/>
    <w:rsid w:val="00E219C3"/>
    <w:rsid w:val="00E32D43"/>
    <w:rsid w:val="00E46BDB"/>
    <w:rsid w:val="00E51304"/>
    <w:rsid w:val="00E62B6C"/>
    <w:rsid w:val="00E649FF"/>
    <w:rsid w:val="00E875DC"/>
    <w:rsid w:val="00EC4415"/>
    <w:rsid w:val="00EC64FD"/>
    <w:rsid w:val="00EE269E"/>
    <w:rsid w:val="00EE2B0C"/>
    <w:rsid w:val="00F33258"/>
    <w:rsid w:val="00F400B9"/>
    <w:rsid w:val="00F61675"/>
    <w:rsid w:val="00F853C6"/>
    <w:rsid w:val="00F87720"/>
    <w:rsid w:val="00F94E4D"/>
    <w:rsid w:val="00F9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14153"/>
  <w15:docId w15:val="{B998E73A-E27B-40F9-B7E5-BE67081A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C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C00"/>
    <w:rPr>
      <w:sz w:val="18"/>
      <w:szCs w:val="18"/>
    </w:rPr>
  </w:style>
  <w:style w:type="table" w:styleId="a7">
    <w:name w:val="Table Grid"/>
    <w:basedOn w:val="a1"/>
    <w:uiPriority w:val="59"/>
    <w:qFormat/>
    <w:rsid w:val="004B2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878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87888"/>
    <w:rPr>
      <w:sz w:val="18"/>
      <w:szCs w:val="18"/>
    </w:rPr>
  </w:style>
  <w:style w:type="paragraph" w:styleId="aa">
    <w:name w:val="Revision"/>
    <w:hidden/>
    <w:uiPriority w:val="99"/>
    <w:semiHidden/>
    <w:rsid w:val="00A87888"/>
  </w:style>
  <w:style w:type="character" w:styleId="ab">
    <w:name w:val="annotation reference"/>
    <w:basedOn w:val="a0"/>
    <w:uiPriority w:val="99"/>
    <w:semiHidden/>
    <w:unhideWhenUsed/>
    <w:qFormat/>
    <w:rsid w:val="0041166B"/>
    <w:rPr>
      <w:sz w:val="21"/>
      <w:szCs w:val="21"/>
    </w:rPr>
  </w:style>
  <w:style w:type="paragraph" w:customStyle="1" w:styleId="Default">
    <w:name w:val="Default"/>
    <w:rsid w:val="005A2E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2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40A4D-8BC8-4EC4-A4D5-9902795F4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51</Words>
  <Characters>4282</Characters>
  <Application>Microsoft Office Word</Application>
  <DocSecurity>0</DocSecurity>
  <Lines>35</Lines>
  <Paragraphs>10</Paragraphs>
  <ScaleCrop>false</ScaleCrop>
  <Company>Microsoft</Company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iyigou</cp:lastModifiedBy>
  <cp:revision>27</cp:revision>
  <dcterms:created xsi:type="dcterms:W3CDTF">2022-01-31T14:52:00Z</dcterms:created>
  <dcterms:modified xsi:type="dcterms:W3CDTF">2023-09-30T01:37:00Z</dcterms:modified>
</cp:coreProperties>
</file>